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34D11" w14:textId="77777777" w:rsidR="005C74D0" w:rsidRPr="005C74D0" w:rsidRDefault="005C74D0" w:rsidP="005C74D0">
      <w:pPr>
        <w:spacing w:after="0" w:line="240" w:lineRule="auto"/>
        <w:rPr>
          <w:rFonts w:ascii="Calibri" w:eastAsia="Calibri" w:hAnsi="Calibri" w:cs="Times New Roman"/>
          <w:b/>
          <w:sz w:val="20"/>
          <w:szCs w:val="20"/>
          <w:lang w:val="en-US"/>
        </w:rPr>
      </w:pPr>
      <w:r w:rsidRPr="005C74D0">
        <w:rPr>
          <w:rFonts w:ascii="Calibri" w:eastAsia="Calibri" w:hAnsi="Calibri" w:cs="Times New Roman"/>
          <w:b/>
          <w:sz w:val="20"/>
          <w:szCs w:val="20"/>
          <w:lang w:val="en-US"/>
        </w:rPr>
        <w:t>Figure 3—source data 1. Statistics</w:t>
      </w:r>
    </w:p>
    <w:tbl>
      <w:tblPr>
        <w:tblStyle w:val="TableGrid1"/>
        <w:tblW w:w="9918" w:type="dxa"/>
        <w:tblLayout w:type="fixed"/>
        <w:tblLook w:val="04A0" w:firstRow="1" w:lastRow="0" w:firstColumn="1" w:lastColumn="0" w:noHBand="0" w:noVBand="1"/>
      </w:tblPr>
      <w:tblGrid>
        <w:gridCol w:w="730"/>
        <w:gridCol w:w="1533"/>
        <w:gridCol w:w="1418"/>
        <w:gridCol w:w="1701"/>
        <w:gridCol w:w="1701"/>
        <w:gridCol w:w="1843"/>
        <w:gridCol w:w="992"/>
      </w:tblGrid>
      <w:tr w:rsidR="005C74D0" w:rsidRPr="005C74D0" w14:paraId="7A4936F9" w14:textId="77777777" w:rsidTr="005B2427">
        <w:tc>
          <w:tcPr>
            <w:tcW w:w="730" w:type="dxa"/>
          </w:tcPr>
          <w:p w14:paraId="627079A6" w14:textId="77777777" w:rsidR="005C74D0" w:rsidRPr="005C74D0" w:rsidRDefault="005C74D0" w:rsidP="005C74D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533" w:type="dxa"/>
          </w:tcPr>
          <w:p w14:paraId="0FF7D031" w14:textId="77777777" w:rsidR="005C74D0" w:rsidRPr="005C74D0" w:rsidRDefault="005C74D0" w:rsidP="005C74D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 xml:space="preserve">Comparison  </w:t>
            </w:r>
          </w:p>
        </w:tc>
        <w:tc>
          <w:tcPr>
            <w:tcW w:w="1418" w:type="dxa"/>
          </w:tcPr>
          <w:p w14:paraId="30FA9715" w14:textId="77777777" w:rsidR="005C74D0" w:rsidRPr="005C74D0" w:rsidRDefault="005C74D0" w:rsidP="005C74D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Mean &amp; SEM</w:t>
            </w:r>
          </w:p>
        </w:tc>
        <w:tc>
          <w:tcPr>
            <w:tcW w:w="1701" w:type="dxa"/>
          </w:tcPr>
          <w:p w14:paraId="1882CBB6" w14:textId="77777777" w:rsidR="005C74D0" w:rsidRPr="005C74D0" w:rsidRDefault="005C74D0" w:rsidP="005C74D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1701" w:type="dxa"/>
          </w:tcPr>
          <w:p w14:paraId="6CCDB8BE" w14:textId="77777777" w:rsidR="005C74D0" w:rsidRPr="005C74D0" w:rsidRDefault="005C74D0" w:rsidP="005C74D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tatistic</w:t>
            </w:r>
          </w:p>
        </w:tc>
        <w:tc>
          <w:tcPr>
            <w:tcW w:w="1843" w:type="dxa"/>
          </w:tcPr>
          <w:p w14:paraId="2B3530A2" w14:textId="77777777" w:rsidR="005C74D0" w:rsidRPr="005C74D0" w:rsidRDefault="005C74D0" w:rsidP="005C74D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</w:tcPr>
          <w:p w14:paraId="32978800" w14:textId="77777777" w:rsidR="005C74D0" w:rsidRPr="005C74D0" w:rsidRDefault="005C74D0" w:rsidP="005C74D0">
            <w:pPr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Correction</w:t>
            </w:r>
          </w:p>
        </w:tc>
      </w:tr>
      <w:tr w:rsidR="005C74D0" w:rsidRPr="005C74D0" w14:paraId="66B1CAFB" w14:textId="77777777" w:rsidTr="005B2427">
        <w:tc>
          <w:tcPr>
            <w:tcW w:w="730" w:type="dxa"/>
            <w:vMerge w:val="restart"/>
          </w:tcPr>
          <w:p w14:paraId="65CED987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bookmarkStart w:id="0" w:name="_Hlk137672682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B</w:t>
            </w:r>
          </w:p>
        </w:tc>
        <w:tc>
          <w:tcPr>
            <w:tcW w:w="1533" w:type="dxa"/>
          </w:tcPr>
          <w:p w14:paraId="4B7BFF9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Figure vs. Ground – Orientation</w:t>
            </w:r>
          </w:p>
          <w:p w14:paraId="6F09EF44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(12 units from 3 mice)</w:t>
            </w:r>
          </w:p>
        </w:tc>
        <w:tc>
          <w:tcPr>
            <w:tcW w:w="1418" w:type="dxa"/>
          </w:tcPr>
          <w:p w14:paraId="6B2CFD9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.a.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too many comparisons)</w:t>
            </w:r>
          </w:p>
        </w:tc>
        <w:tc>
          <w:tcPr>
            <w:tcW w:w="1701" w:type="dxa"/>
          </w:tcPr>
          <w:p w14:paraId="380A37E4" w14:textId="77777777" w:rsidR="005C74D0" w:rsidRPr="005C74D0" w:rsidRDefault="005C74D0" w:rsidP="005C74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lustered LME: </w:t>
            </w: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Pr="005C74D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Normalized rate ~ stimulus + (1|mouse) + (1|session) + (1|unit)</w:t>
            </w:r>
          </w:p>
          <w:p w14:paraId="7B0F0728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A9287DD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F(1, 22)</w:t>
            </w:r>
          </w:p>
        </w:tc>
        <w:tc>
          <w:tcPr>
            <w:tcW w:w="1843" w:type="dxa"/>
          </w:tcPr>
          <w:p w14:paraId="3272E65A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&lt;0.05 from 80-103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</w:p>
        </w:tc>
        <w:tc>
          <w:tcPr>
            <w:tcW w:w="992" w:type="dxa"/>
          </w:tcPr>
          <w:p w14:paraId="7CFBE5F4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Clustered LME-statistic</w:t>
            </w:r>
          </w:p>
        </w:tc>
      </w:tr>
      <w:bookmarkEnd w:id="0"/>
      <w:tr w:rsidR="005C74D0" w:rsidRPr="005C74D0" w14:paraId="5B6692F1" w14:textId="77777777" w:rsidTr="005B2427">
        <w:tc>
          <w:tcPr>
            <w:tcW w:w="730" w:type="dxa"/>
            <w:vMerge/>
          </w:tcPr>
          <w:p w14:paraId="4DC4FD7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3" w:type="dxa"/>
          </w:tcPr>
          <w:p w14:paraId="193B8E0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Figure vs. Ground – Phase</w:t>
            </w:r>
          </w:p>
          <w:p w14:paraId="1CC3677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(14 units from 3 mice)</w:t>
            </w:r>
          </w:p>
        </w:tc>
        <w:tc>
          <w:tcPr>
            <w:tcW w:w="1418" w:type="dxa"/>
          </w:tcPr>
          <w:p w14:paraId="0F646B44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.a.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too many comparisons)</w:t>
            </w:r>
          </w:p>
        </w:tc>
        <w:tc>
          <w:tcPr>
            <w:tcW w:w="1701" w:type="dxa"/>
          </w:tcPr>
          <w:p w14:paraId="1A73C3EE" w14:textId="77777777" w:rsidR="005C74D0" w:rsidRPr="005C74D0" w:rsidRDefault="005C74D0" w:rsidP="005C74D0">
            <w:pPr>
              <w:autoSpaceDE w:val="0"/>
              <w:autoSpaceDN w:val="0"/>
              <w:adjustRightInd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lustered LME: </w:t>
            </w: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Pr="005C74D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Normalized rate ~ stimulus + (1|mouse) + (1|session) + (1|unit)</w:t>
            </w:r>
          </w:p>
        </w:tc>
        <w:tc>
          <w:tcPr>
            <w:tcW w:w="1701" w:type="dxa"/>
          </w:tcPr>
          <w:p w14:paraId="66304C1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F(1, 26)</w:t>
            </w:r>
          </w:p>
        </w:tc>
        <w:tc>
          <w:tcPr>
            <w:tcW w:w="1843" w:type="dxa"/>
          </w:tcPr>
          <w:p w14:paraId="65E3E4E5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o significant clusters</w:t>
            </w:r>
          </w:p>
        </w:tc>
        <w:tc>
          <w:tcPr>
            <w:tcW w:w="992" w:type="dxa"/>
          </w:tcPr>
          <w:p w14:paraId="72D11D8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Clustered LME-statistic</w:t>
            </w:r>
          </w:p>
        </w:tc>
      </w:tr>
      <w:tr w:rsidR="005C74D0" w:rsidRPr="005C74D0" w14:paraId="49BDF513" w14:textId="77777777" w:rsidTr="005B2427">
        <w:tc>
          <w:tcPr>
            <w:tcW w:w="730" w:type="dxa"/>
            <w:vMerge w:val="restart"/>
          </w:tcPr>
          <w:p w14:paraId="09200BB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D</w:t>
            </w:r>
          </w:p>
        </w:tc>
        <w:tc>
          <w:tcPr>
            <w:tcW w:w="1533" w:type="dxa"/>
          </w:tcPr>
          <w:p w14:paraId="2D6ED928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Orientation decoder</w:t>
            </w:r>
          </w:p>
        </w:tc>
        <w:tc>
          <w:tcPr>
            <w:tcW w:w="1418" w:type="dxa"/>
          </w:tcPr>
          <w:p w14:paraId="108D8D4E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.a.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too many comparisons)</w:t>
            </w:r>
          </w:p>
        </w:tc>
        <w:tc>
          <w:tcPr>
            <w:tcW w:w="1701" w:type="dxa"/>
          </w:tcPr>
          <w:p w14:paraId="21729E8A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Binomial test, two-tailed</w:t>
            </w:r>
          </w:p>
        </w:tc>
        <w:tc>
          <w:tcPr>
            <w:tcW w:w="1701" w:type="dxa"/>
          </w:tcPr>
          <w:p w14:paraId="4538C64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.a.</w:t>
            </w:r>
            <w:proofErr w:type="spellEnd"/>
          </w:p>
          <w:p w14:paraId="2E1ABFA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(N = 2000)</w:t>
            </w:r>
          </w:p>
        </w:tc>
        <w:tc>
          <w:tcPr>
            <w:tcW w:w="1843" w:type="dxa"/>
          </w:tcPr>
          <w:p w14:paraId="5338005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-5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1</w:t>
            </w:r>
          </w:p>
          <w:p w14:paraId="26715E0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0-6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0.468 </w:t>
            </w:r>
          </w:p>
          <w:p w14:paraId="662FE46A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0-7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1</w:t>
            </w:r>
          </w:p>
          <w:p w14:paraId="565A9C1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30-8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1</w:t>
            </w:r>
          </w:p>
          <w:p w14:paraId="6D23C3B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40-19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&lt;0.001 *** </w:t>
            </w:r>
          </w:p>
          <w:p w14:paraId="10178897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50-20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0.024 *</w:t>
            </w:r>
          </w:p>
          <w:p w14:paraId="71DFC552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60-21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1</w:t>
            </w:r>
          </w:p>
          <w:p w14:paraId="30A1CB08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70-22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1</w:t>
            </w:r>
          </w:p>
          <w:p w14:paraId="49F6CFA4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80-23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1</w:t>
            </w:r>
          </w:p>
          <w:p w14:paraId="1C88A95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90-24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0.025 *</w:t>
            </w:r>
          </w:p>
          <w:p w14:paraId="41D50B27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00-25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0.230</w:t>
            </w:r>
          </w:p>
          <w:p w14:paraId="2519B8E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10-26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0.002 **</w:t>
            </w:r>
          </w:p>
          <w:p w14:paraId="66D63DD1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20-27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0.771</w:t>
            </w:r>
          </w:p>
          <w:p w14:paraId="440E6FF7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30-28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1</w:t>
            </w:r>
          </w:p>
        </w:tc>
        <w:tc>
          <w:tcPr>
            <w:tcW w:w="992" w:type="dxa"/>
          </w:tcPr>
          <w:p w14:paraId="78EA25ED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Bonferroni-Holm</w:t>
            </w:r>
          </w:p>
        </w:tc>
      </w:tr>
      <w:tr w:rsidR="005C74D0" w:rsidRPr="005C74D0" w14:paraId="7492DC8F" w14:textId="77777777" w:rsidTr="005B2427">
        <w:tc>
          <w:tcPr>
            <w:tcW w:w="730" w:type="dxa"/>
            <w:vMerge/>
          </w:tcPr>
          <w:p w14:paraId="176FBD09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3" w:type="dxa"/>
          </w:tcPr>
          <w:p w14:paraId="34B3C1A9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</w:rPr>
            </w:pPr>
            <w:r w:rsidRPr="005C74D0">
              <w:rPr>
                <w:rFonts w:ascii="Calibri" w:hAnsi="Calibri" w:cs="Calibri"/>
                <w:sz w:val="16"/>
                <w:szCs w:val="16"/>
              </w:rPr>
              <w:t>Phase decoder</w:t>
            </w:r>
          </w:p>
        </w:tc>
        <w:tc>
          <w:tcPr>
            <w:tcW w:w="1418" w:type="dxa"/>
          </w:tcPr>
          <w:p w14:paraId="6F193D7E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.a.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(too many comparisons)</w:t>
            </w:r>
          </w:p>
        </w:tc>
        <w:tc>
          <w:tcPr>
            <w:tcW w:w="1701" w:type="dxa"/>
          </w:tcPr>
          <w:p w14:paraId="36590774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Binomial test, two-tailed</w:t>
            </w:r>
          </w:p>
        </w:tc>
        <w:tc>
          <w:tcPr>
            <w:tcW w:w="1701" w:type="dxa"/>
          </w:tcPr>
          <w:p w14:paraId="107FD09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.a.</w:t>
            </w:r>
            <w:proofErr w:type="spellEnd"/>
          </w:p>
          <w:p w14:paraId="12714C4E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(N = 2000)</w:t>
            </w:r>
          </w:p>
        </w:tc>
        <w:tc>
          <w:tcPr>
            <w:tcW w:w="1843" w:type="dxa"/>
          </w:tcPr>
          <w:p w14:paraId="1F8908F5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-5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0.345</w:t>
            </w:r>
          </w:p>
          <w:p w14:paraId="67295074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0-6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0.118 </w:t>
            </w:r>
          </w:p>
          <w:p w14:paraId="37006DD9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20-7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&lt; 0.001 ***</w:t>
            </w:r>
          </w:p>
          <w:p w14:paraId="2682F367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30-8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0.336</w:t>
            </w:r>
          </w:p>
          <w:p w14:paraId="08C07A88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40-9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&lt; 0.001 ***</w:t>
            </w:r>
          </w:p>
          <w:p w14:paraId="5B296B27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50-10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&lt; 0.001 ***</w:t>
            </w:r>
          </w:p>
          <w:p w14:paraId="5F00966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60-11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0.126</w:t>
            </w:r>
          </w:p>
          <w:p w14:paraId="3496C217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70-12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0.345</w:t>
            </w:r>
          </w:p>
          <w:p w14:paraId="16A0A99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80-13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:  0.257</w:t>
            </w:r>
          </w:p>
          <w:p w14:paraId="2C962F3D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90-14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:  0.336 </w:t>
            </w:r>
          </w:p>
          <w:p w14:paraId="189F11E7" w14:textId="77777777" w:rsidR="005C74D0" w:rsidRPr="005C74D0" w:rsidRDefault="005C74D0" w:rsidP="005C74D0">
            <w:pPr>
              <w:rPr>
                <w:rFonts w:ascii="Calibri" w:hAnsi="Calibri" w:cs="Calibri"/>
                <w:color w:val="FF0000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100-150 </w:t>
            </w:r>
            <w:proofErr w:type="spellStart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s</w:t>
            </w:r>
            <w:proofErr w:type="spellEnd"/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and later bins:  &lt; 0.001 ***</w:t>
            </w:r>
          </w:p>
        </w:tc>
        <w:tc>
          <w:tcPr>
            <w:tcW w:w="992" w:type="dxa"/>
          </w:tcPr>
          <w:p w14:paraId="297E7D1F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Bonferroni-Holm</w:t>
            </w:r>
          </w:p>
        </w:tc>
      </w:tr>
      <w:tr w:rsidR="005C74D0" w:rsidRPr="005C74D0" w14:paraId="60FE872F" w14:textId="77777777" w:rsidTr="005B2427">
        <w:tc>
          <w:tcPr>
            <w:tcW w:w="730" w:type="dxa"/>
          </w:tcPr>
          <w:p w14:paraId="41245309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E</w:t>
            </w:r>
          </w:p>
        </w:tc>
        <w:tc>
          <w:tcPr>
            <w:tcW w:w="1533" w:type="dxa"/>
          </w:tcPr>
          <w:p w14:paraId="29924821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Relative model weight of neurons with RF inside vs. RF edge, for each task</w:t>
            </w:r>
          </w:p>
        </w:tc>
        <w:tc>
          <w:tcPr>
            <w:tcW w:w="1418" w:type="dxa"/>
          </w:tcPr>
          <w:p w14:paraId="6BE5D4E1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ri / RF inside: </w:t>
            </w:r>
          </w:p>
          <w:p w14:paraId="6B24B319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0.214 ± 0.035</w:t>
            </w:r>
          </w:p>
          <w:p w14:paraId="79F7AD8E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Ori / RF edge:</w:t>
            </w:r>
          </w:p>
          <w:p w14:paraId="2DCA1AF2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220 ± 0.064 </w:t>
            </w:r>
          </w:p>
          <w:p w14:paraId="3D788138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Phase / RF inside: </w:t>
            </w:r>
          </w:p>
          <w:p w14:paraId="530209E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0.049 ± 0.059</w:t>
            </w:r>
          </w:p>
          <w:p w14:paraId="1041A9A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Phase / RF edge:</w:t>
            </w:r>
          </w:p>
          <w:p w14:paraId="42150B08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0.149 ± 0.069</w:t>
            </w:r>
          </w:p>
        </w:tc>
        <w:tc>
          <w:tcPr>
            <w:tcW w:w="1701" w:type="dxa"/>
          </w:tcPr>
          <w:p w14:paraId="3C551CAE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LME: </w:t>
            </w: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proofErr w:type="spellStart"/>
            <w:r w:rsidRPr="005C74D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>Modelweight</w:t>
            </w:r>
            <w:proofErr w:type="spellEnd"/>
            <w:r w:rsidRPr="005C74D0">
              <w:rPr>
                <w:rFonts w:ascii="Calibri" w:hAnsi="Calibri" w:cs="Calibri"/>
                <w:i/>
                <w:iCs/>
                <w:sz w:val="16"/>
                <w:szCs w:val="16"/>
                <w:lang w:val="en-US"/>
              </w:rPr>
              <w:t xml:space="preserve"> ~ Task + RF + (1|Unit) + (1|Session) + (1|Mouse) </w:t>
            </w:r>
          </w:p>
        </w:tc>
        <w:tc>
          <w:tcPr>
            <w:tcW w:w="1701" w:type="dxa"/>
          </w:tcPr>
          <w:p w14:paraId="283A12D5" w14:textId="77777777" w:rsidR="005C74D0" w:rsidRPr="005C74D0" w:rsidRDefault="005C74D0" w:rsidP="005C74D0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ain:</w:t>
            </w:r>
          </w:p>
          <w:p w14:paraId="56F14421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Task: F(1, 104) = 5.80</w:t>
            </w:r>
          </w:p>
          <w:p w14:paraId="00CF7C29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RF:     F(1, 104) = 0.27</w:t>
            </w:r>
          </w:p>
          <w:p w14:paraId="32DAE007" w14:textId="77777777" w:rsidR="005C74D0" w:rsidRPr="005C74D0" w:rsidRDefault="005C74D0" w:rsidP="005C74D0">
            <w:pPr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ost Hoc:</w:t>
            </w:r>
          </w:p>
          <w:p w14:paraId="11D129B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RF (Orientation)</w:t>
            </w:r>
          </w:p>
          <w:p w14:paraId="20390C4F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F(1, 59) = 0.01</w:t>
            </w:r>
          </w:p>
          <w:p w14:paraId="4799F9D8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RF (Phase)</w:t>
            </w:r>
          </w:p>
          <w:p w14:paraId="7912AC11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T(1, 44) = 0.97</w:t>
            </w:r>
          </w:p>
        </w:tc>
        <w:tc>
          <w:tcPr>
            <w:tcW w:w="1843" w:type="dxa"/>
          </w:tcPr>
          <w:p w14:paraId="5C60138A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CDA8FA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0.018 *</w:t>
            </w:r>
          </w:p>
          <w:p w14:paraId="17C55FBF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0.608</w:t>
            </w:r>
          </w:p>
          <w:p w14:paraId="09F6DBD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5E5D469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3B6AB7A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0.941</w:t>
            </w:r>
          </w:p>
          <w:p w14:paraId="08142124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074820A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0.329</w:t>
            </w:r>
          </w:p>
        </w:tc>
        <w:tc>
          <w:tcPr>
            <w:tcW w:w="992" w:type="dxa"/>
          </w:tcPr>
          <w:p w14:paraId="7519271D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one </w:t>
            </w:r>
          </w:p>
        </w:tc>
      </w:tr>
      <w:tr w:rsidR="005C74D0" w:rsidRPr="005C74D0" w14:paraId="41A3D3E8" w14:textId="77777777" w:rsidTr="005B2427">
        <w:tc>
          <w:tcPr>
            <w:tcW w:w="730" w:type="dxa"/>
            <w:vMerge w:val="restart"/>
          </w:tcPr>
          <w:p w14:paraId="1F94F57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F</w:t>
            </w:r>
          </w:p>
        </w:tc>
        <w:tc>
          <w:tcPr>
            <w:tcW w:w="1533" w:type="dxa"/>
          </w:tcPr>
          <w:p w14:paraId="30996C1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</w:rPr>
            </w:pPr>
            <w:r w:rsidRPr="005C74D0">
              <w:rPr>
                <w:rFonts w:ascii="Calibri" w:hAnsi="Calibri" w:cs="Calibri"/>
                <w:sz w:val="16"/>
                <w:szCs w:val="16"/>
              </w:rPr>
              <w:t>Orientation mean d’</w:t>
            </w:r>
          </w:p>
        </w:tc>
        <w:tc>
          <w:tcPr>
            <w:tcW w:w="1418" w:type="dxa"/>
          </w:tcPr>
          <w:p w14:paraId="08D5498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ean d’ = 0.302</w:t>
            </w:r>
          </w:p>
        </w:tc>
        <w:tc>
          <w:tcPr>
            <w:tcW w:w="1701" w:type="dxa"/>
          </w:tcPr>
          <w:p w14:paraId="7971EA2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Bootstrap (n = 5000), two-tailed</w:t>
            </w:r>
          </w:p>
        </w:tc>
        <w:tc>
          <w:tcPr>
            <w:tcW w:w="1701" w:type="dxa"/>
          </w:tcPr>
          <w:p w14:paraId="2231940B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CI 99.9%</w:t>
            </w:r>
          </w:p>
          <w:p w14:paraId="63093FCA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-0.147 – 0.137</w:t>
            </w:r>
          </w:p>
        </w:tc>
        <w:tc>
          <w:tcPr>
            <w:tcW w:w="1843" w:type="dxa"/>
          </w:tcPr>
          <w:p w14:paraId="74E10165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&lt; 0.001 ***</w:t>
            </w:r>
          </w:p>
        </w:tc>
        <w:tc>
          <w:tcPr>
            <w:tcW w:w="992" w:type="dxa"/>
          </w:tcPr>
          <w:p w14:paraId="76FF77CC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one</w:t>
            </w:r>
          </w:p>
        </w:tc>
      </w:tr>
      <w:tr w:rsidR="005C74D0" w:rsidRPr="005C74D0" w14:paraId="4FC28747" w14:textId="77777777" w:rsidTr="005B2427">
        <w:tc>
          <w:tcPr>
            <w:tcW w:w="730" w:type="dxa"/>
            <w:vMerge/>
          </w:tcPr>
          <w:p w14:paraId="45053C6E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533" w:type="dxa"/>
          </w:tcPr>
          <w:p w14:paraId="74EC16EF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</w:rPr>
            </w:pPr>
            <w:r w:rsidRPr="005C74D0">
              <w:rPr>
                <w:rFonts w:ascii="Calibri" w:hAnsi="Calibri" w:cs="Calibri"/>
                <w:sz w:val="16"/>
                <w:szCs w:val="16"/>
              </w:rPr>
              <w:t>Phase mean d’</w:t>
            </w:r>
          </w:p>
        </w:tc>
        <w:tc>
          <w:tcPr>
            <w:tcW w:w="1418" w:type="dxa"/>
          </w:tcPr>
          <w:p w14:paraId="2038B9E6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Mean d’ = 0.090</w:t>
            </w:r>
          </w:p>
        </w:tc>
        <w:tc>
          <w:tcPr>
            <w:tcW w:w="1701" w:type="dxa"/>
          </w:tcPr>
          <w:p w14:paraId="3B4075C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Bootstrap (n = 5000), two-tailed</w:t>
            </w:r>
          </w:p>
        </w:tc>
        <w:tc>
          <w:tcPr>
            <w:tcW w:w="1701" w:type="dxa"/>
          </w:tcPr>
          <w:p w14:paraId="32F27F1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I 95% </w:t>
            </w:r>
          </w:p>
          <w:p w14:paraId="1C01CF73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-0.085 – 0.085</w:t>
            </w:r>
          </w:p>
        </w:tc>
        <w:tc>
          <w:tcPr>
            <w:tcW w:w="1843" w:type="dxa"/>
          </w:tcPr>
          <w:p w14:paraId="0C803690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&lt; 0.05 *</w:t>
            </w:r>
          </w:p>
        </w:tc>
        <w:tc>
          <w:tcPr>
            <w:tcW w:w="992" w:type="dxa"/>
          </w:tcPr>
          <w:p w14:paraId="2DB9E63D" w14:textId="77777777" w:rsidR="005C74D0" w:rsidRPr="005C74D0" w:rsidRDefault="005C74D0" w:rsidP="005C74D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5C74D0">
              <w:rPr>
                <w:rFonts w:ascii="Calibri" w:hAnsi="Calibri" w:cs="Calibri"/>
                <w:sz w:val="16"/>
                <w:szCs w:val="16"/>
                <w:lang w:val="en-US"/>
              </w:rPr>
              <w:t>None</w:t>
            </w:r>
          </w:p>
        </w:tc>
      </w:tr>
    </w:tbl>
    <w:p w14:paraId="74CC95D1" w14:textId="77777777" w:rsidR="005C74D0" w:rsidRPr="005C74D0" w:rsidRDefault="005C74D0" w:rsidP="005C74D0">
      <w:pPr>
        <w:spacing w:after="0"/>
        <w:rPr>
          <w:rFonts w:ascii="Calibri" w:eastAsia="Calibri" w:hAnsi="Calibri" w:cs="Times New Roman"/>
          <w:b/>
          <w:sz w:val="16"/>
          <w:szCs w:val="16"/>
          <w:lang w:val="en-US"/>
        </w:rPr>
      </w:pPr>
    </w:p>
    <w:p w14:paraId="104E80BA" w14:textId="77777777" w:rsidR="00932AC7" w:rsidRDefault="00932AC7"/>
    <w:sectPr w:rsidR="00932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4D0"/>
    <w:rsid w:val="001D5467"/>
    <w:rsid w:val="005C74D0"/>
    <w:rsid w:val="006A63C5"/>
    <w:rsid w:val="00932AC7"/>
    <w:rsid w:val="00C1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E7269"/>
  <w15:chartTrackingRefBased/>
  <w15:docId w15:val="{5D7176DE-FFE8-41EC-9465-822238A9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C74D0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576</Characters>
  <Application>Microsoft Office Word</Application>
  <DocSecurity>0</DocSecurity>
  <Lines>13</Lines>
  <Paragraphs>3</Paragraphs>
  <ScaleCrop>false</ScaleCrop>
  <Company>Nederlands Herseninstituut</Company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Heimel</dc:creator>
  <cp:keywords/>
  <dc:description/>
  <cp:lastModifiedBy>Alexander Heimel</cp:lastModifiedBy>
  <cp:revision>1</cp:revision>
  <dcterms:created xsi:type="dcterms:W3CDTF">2023-10-21T07:08:00Z</dcterms:created>
  <dcterms:modified xsi:type="dcterms:W3CDTF">2023-10-21T07:09:00Z</dcterms:modified>
</cp:coreProperties>
</file>